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588B" w14:textId="77777777" w:rsidR="000C29E6" w:rsidRPr="00382483" w:rsidRDefault="000C29E6" w:rsidP="000C29E6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824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s</w:t>
      </w:r>
    </w:p>
    <w:p w14:paraId="30248E5C" w14:textId="77777777" w:rsidR="000C29E6" w:rsidRPr="00382483" w:rsidRDefault="000C29E6" w:rsidP="000C29E6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F002D0" w14:textId="4AB810FA" w:rsidR="00744826" w:rsidRPr="00744826" w:rsidRDefault="00744826" w:rsidP="000C29E6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</w:t>
      </w:r>
      <w:r w:rsid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="00483469"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r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trotyrosine-containing peptides identified </w:t>
      </w:r>
      <w:r w:rsid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</w:t>
      </w:r>
      <w:r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e, two or three replicates</w:t>
      </w:r>
      <w:r w:rsidR="00483469"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</w:t>
      </w:r>
      <w:r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) </w:t>
      </w:r>
      <w:r w:rsid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tein-based</w:t>
      </w:r>
      <w:r w:rsidR="00483469"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3469" w:rsidRP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="00483469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p</w:t>
      </w:r>
      <w:r w:rsidRPr="00483469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>eptide-based immunoenrichment</w:t>
      </w:r>
      <w:r w:rsidR="00483469">
        <w:rPr>
          <w:rFonts w:ascii="Times New Roman" w:eastAsiaTheme="minorHAnsi" w:hAnsi="Times New Roman" w:cs="Times New Roman"/>
          <w:sz w:val="24"/>
          <w:szCs w:val="24"/>
          <w14:ligatures w14:val="standardContextual"/>
        </w:rPr>
        <w:t xml:space="preserve"> experiments with the indicated antibodies.</w:t>
      </w:r>
    </w:p>
    <w:p w14:paraId="78CCC779" w14:textId="77777777" w:rsidR="00744826" w:rsidRDefault="00744826" w:rsidP="000C29E6">
      <w:pPr>
        <w:tabs>
          <w:tab w:val="left" w:pos="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762C4D" w14:textId="3023E66A" w:rsidR="000C29E6" w:rsidRPr="00382483" w:rsidRDefault="000C29E6" w:rsidP="000C29E6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</w:t>
      </w:r>
      <w:r w:rsid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448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stogram</w:t>
      </w: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82483">
        <w:rPr>
          <w:rFonts w:ascii="Times New Roman" w:hAnsi="Times New Roman" w:cs="Times New Roman"/>
          <w:color w:val="000000" w:themeColor="text1"/>
          <w:sz w:val="24"/>
          <w:szCs w:val="24"/>
        </w:rPr>
        <w:t>showing the distribution of spectral similarity between MS/MS spectra of synthetic nitrotyrosine peptides and experimentally identified nitrotyrosine peptides</w:t>
      </w:r>
    </w:p>
    <w:p w14:paraId="218E4763" w14:textId="77777777" w:rsidR="000C29E6" w:rsidRPr="00382483" w:rsidRDefault="000C29E6" w:rsidP="000C29E6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1EA176" w14:textId="74902ED2" w:rsidR="00562EB1" w:rsidRPr="0071003E" w:rsidRDefault="000C29E6" w:rsidP="0071003E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</w:t>
      </w:r>
      <w:r w:rsidR="00483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4482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ror images obtained after performing spectral matches between MS/MS spectra of synthetic peptides and experimentally identified nitrotyrosine peptides. Cosine similarity score of each match is denoted along with annotated b and y ions</w:t>
      </w:r>
      <w:r w:rsidR="004834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562EB1" w:rsidRPr="0071003E" w:rsidSect="009568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403C0" w14:textId="77777777" w:rsidR="0071003E" w:rsidRDefault="0071003E">
      <w:pPr>
        <w:spacing w:after="0" w:line="240" w:lineRule="auto"/>
      </w:pPr>
      <w:r>
        <w:separator/>
      </w:r>
    </w:p>
  </w:endnote>
  <w:endnote w:type="continuationSeparator" w:id="0">
    <w:p w14:paraId="1E795191" w14:textId="77777777" w:rsidR="0071003E" w:rsidRDefault="0071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013F3" w14:textId="77777777" w:rsidR="00483469" w:rsidRDefault="004834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1626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26FE44C" w14:textId="4A4CEE6B" w:rsidR="000C29E6" w:rsidRPr="009568B4" w:rsidRDefault="0048346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</w:p>
    </w:sdtContent>
  </w:sdt>
  <w:p w14:paraId="3995F9FF" w14:textId="77777777" w:rsidR="000C29E6" w:rsidRDefault="000C29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BEE2D" w14:textId="77777777" w:rsidR="00483469" w:rsidRDefault="004834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7444D" w14:textId="77777777" w:rsidR="0071003E" w:rsidRDefault="0071003E">
      <w:pPr>
        <w:spacing w:after="0" w:line="240" w:lineRule="auto"/>
      </w:pPr>
      <w:r>
        <w:separator/>
      </w:r>
    </w:p>
  </w:footnote>
  <w:footnote w:type="continuationSeparator" w:id="0">
    <w:p w14:paraId="090FE788" w14:textId="77777777" w:rsidR="0071003E" w:rsidRDefault="007100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2C9DA" w14:textId="77777777" w:rsidR="00483469" w:rsidRDefault="004834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FAB42" w14:textId="77777777" w:rsidR="00483469" w:rsidRDefault="004834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65428" w14:textId="77777777" w:rsidR="00483469" w:rsidRDefault="004834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E6"/>
    <w:rsid w:val="000C29E6"/>
    <w:rsid w:val="002D578F"/>
    <w:rsid w:val="003F0925"/>
    <w:rsid w:val="00483469"/>
    <w:rsid w:val="00562EB1"/>
    <w:rsid w:val="0071003E"/>
    <w:rsid w:val="0074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CD71F"/>
  <w15:chartTrackingRefBased/>
  <w15:docId w15:val="{C9B3F80A-6854-4D62-9B36-4063EAF5B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9E6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2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9E6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3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469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92</Characters>
  <Application>Microsoft Office Word</Application>
  <DocSecurity>0</DocSecurity>
  <Lines>4</Lines>
  <Paragraphs>1</Paragraphs>
  <ScaleCrop>false</ScaleCrop>
  <Company>Mayo Clinic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, Firdous A., Ph.D.</dc:creator>
  <cp:keywords/>
  <dc:description/>
  <cp:lastModifiedBy>Pandey, Akhilesh, M.D., Ph.D.</cp:lastModifiedBy>
  <cp:revision>5</cp:revision>
  <dcterms:created xsi:type="dcterms:W3CDTF">2023-10-19T15:31:00Z</dcterms:created>
  <dcterms:modified xsi:type="dcterms:W3CDTF">2024-01-05T19:54:00Z</dcterms:modified>
</cp:coreProperties>
</file>